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49" w:tblpY="288"/>
        <w:tblW w:w="18138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810"/>
        <w:gridCol w:w="2781"/>
        <w:gridCol w:w="1449"/>
        <w:gridCol w:w="1440"/>
        <w:gridCol w:w="1260"/>
        <w:gridCol w:w="1368"/>
        <w:gridCol w:w="1368"/>
        <w:gridCol w:w="1548"/>
        <w:gridCol w:w="1440"/>
        <w:gridCol w:w="1080"/>
        <w:gridCol w:w="1074"/>
      </w:tblGrid>
      <w:tr w:rsidR="0082417F" w:rsidRPr="00B70FF8" w14:paraId="6B6CF372" w14:textId="77777777" w:rsidTr="00A85FE9">
        <w:trPr>
          <w:trHeight w:val="300"/>
        </w:trPr>
        <w:tc>
          <w:tcPr>
            <w:tcW w:w="10260" w:type="dxa"/>
            <w:gridSpan w:val="7"/>
            <w:tcBorders>
              <w:top w:val="nil"/>
              <w:left w:val="nil"/>
              <w:right w:val="nil"/>
            </w:tcBorders>
          </w:tcPr>
          <w:p w14:paraId="1B444533" w14:textId="710DDB18" w:rsidR="0082417F" w:rsidRPr="00520EC4" w:rsidRDefault="0082417F" w:rsidP="00A85FE9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520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="00F828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</w:t>
            </w:r>
            <w:r w:rsidRPr="00520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520EC4">
              <w:rPr>
                <w:rFonts w:ascii="Times New Roman" w:eastAsia="Times New Roman" w:hAnsi="Times New Roman" w:cs="Times New Roman"/>
                <w:color w:val="000000"/>
              </w:rPr>
              <w:t>Characteristics of Discovery and Replication Cohorts</w:t>
            </w:r>
            <w:r w:rsidR="00F8281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14:paraId="251F75AB" w14:textId="77777777" w:rsidR="0082417F" w:rsidRPr="00B70FF8" w:rsidRDefault="0082417F" w:rsidP="003734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14:paraId="42F1E72E" w14:textId="77777777" w:rsidR="0082417F" w:rsidRPr="00B70FF8" w:rsidRDefault="0082417F" w:rsidP="003734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553EA32E" w14:textId="77777777" w:rsidR="0082417F" w:rsidRPr="00B70FF8" w:rsidRDefault="0082417F" w:rsidP="003734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F0702E3" w14:textId="77777777" w:rsidR="0082417F" w:rsidRPr="00B70FF8" w:rsidRDefault="0082417F" w:rsidP="003734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CE0" w14:textId="77777777" w:rsidR="0082417F" w:rsidRPr="00B70FF8" w:rsidRDefault="0082417F" w:rsidP="003734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21F" w14:textId="77777777" w:rsidR="0082417F" w:rsidRPr="00B70FF8" w:rsidRDefault="0082417F" w:rsidP="003734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417F" w:rsidRPr="00B70FF8" w14:paraId="54CD5923" w14:textId="77777777" w:rsidTr="00A85FE9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C4417E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1159F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B50E62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F57B2D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7583425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HCT*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793F684" w14:textId="3B9B0E5F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HGB</w:t>
            </w:r>
            <w:r w:rsidR="00A85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64FEBF" w14:textId="468326A8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BC</w:t>
            </w:r>
            <w:r w:rsidR="00A85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ount</w:t>
            </w: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78DA23A" w14:textId="306ED432" w:rsidR="0082417F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RDW</w:t>
            </w:r>
            <w:r w:rsidR="00A85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F9577CB" w14:textId="26CF61D9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MCH</w:t>
            </w:r>
            <w:r w:rsidR="00A85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4216FBA" w14:textId="7CE999F2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MCHC</w:t>
            </w:r>
            <w:r w:rsidR="00A85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1C80943" w14:textId="28C3CA22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MCV</w:t>
            </w:r>
            <w:r w:rsidR="00A85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182F41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Female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D970E8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ean </w:t>
            </w: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D</w:t>
            </w:r>
            <w:r w:rsidRPr="00B70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2417F" w:rsidRPr="00B70FF8" w14:paraId="332CA6B6" w14:textId="77777777" w:rsidTr="00A85FE9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E17100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HS/SO</w:t>
            </w: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B8EC4F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cove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4E6E56" w14:textId="77777777" w:rsidR="0082417F" w:rsidRPr="00B70FF8" w:rsidRDefault="0082417F" w:rsidP="00824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502</w:t>
            </w:r>
          </w:p>
        </w:tc>
        <w:tc>
          <w:tcPr>
            <w:tcW w:w="27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EBB8B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- and family-based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2919949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40.2 (3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566AF3C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13.0 (1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5D8216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0.44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21547869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 (1.3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09C15A2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 (2.2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3EF6B84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 (1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A07454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9.2 (5.9)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F92FA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A4D28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1 (13.8)</w:t>
            </w:r>
          </w:p>
        </w:tc>
      </w:tr>
      <w:tr w:rsidR="0082417F" w:rsidRPr="00B70FF8" w14:paraId="04F83FF5" w14:textId="77777777" w:rsidTr="00A85FE9">
        <w:trPr>
          <w:trHeight w:val="300"/>
        </w:trPr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30453A8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80A2F11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BC939D" w14:textId="77777777" w:rsidR="0082417F" w:rsidRDefault="0082417F" w:rsidP="00824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277D238" w14:textId="77777777" w:rsidR="0082417F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Mar>
              <w:left w:w="43" w:type="dxa"/>
              <w:right w:w="43" w:type="dxa"/>
            </w:tcMar>
            <w:vAlign w:val="bottom"/>
          </w:tcPr>
          <w:p w14:paraId="49C85C3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: 44.8 (3.4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2685F0A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: 14.9 (1.2)</w:t>
            </w:r>
          </w:p>
        </w:tc>
        <w:tc>
          <w:tcPr>
            <w:tcW w:w="12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B6E75F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57B02DC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1CD98CE8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Mar>
              <w:left w:w="43" w:type="dxa"/>
              <w:right w:w="43" w:type="dxa"/>
            </w:tcMar>
            <w:vAlign w:val="bottom"/>
          </w:tcPr>
          <w:p w14:paraId="60FF50A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3DC73074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D9A94AE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E46961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417F" w:rsidRPr="00B70FF8" w14:paraId="7825BCEC" w14:textId="77777777" w:rsidTr="00A85FE9">
        <w:trPr>
          <w:trHeight w:val="300"/>
        </w:trPr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BA4071" w14:textId="77777777" w:rsidR="0082417F" w:rsidRPr="00A50EAC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0E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470FDB" w14:textId="77777777" w:rsidR="0082417F" w:rsidRPr="00A50EAC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E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lication</w:t>
            </w:r>
          </w:p>
        </w:tc>
        <w:tc>
          <w:tcPr>
            <w:tcW w:w="81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38387A" w14:textId="77777777" w:rsidR="0082417F" w:rsidRPr="00A50EAC" w:rsidRDefault="0082417F" w:rsidP="00824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E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85</w:t>
            </w:r>
          </w:p>
        </w:tc>
        <w:tc>
          <w:tcPr>
            <w:tcW w:w="2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DB53CD" w14:textId="77777777" w:rsidR="0082417F" w:rsidRPr="00A50EAC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E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-based, unrelated</w:t>
            </w:r>
          </w:p>
        </w:tc>
        <w:tc>
          <w:tcPr>
            <w:tcW w:w="1449" w:type="dxa"/>
            <w:tcMar>
              <w:left w:w="43" w:type="dxa"/>
              <w:right w:w="43" w:type="dxa"/>
            </w:tcMar>
            <w:vAlign w:val="bottom"/>
          </w:tcPr>
          <w:p w14:paraId="032A8AC9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37.9 (3.7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121AF40D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12.7 (1.3)</w:t>
            </w:r>
          </w:p>
        </w:tc>
        <w:tc>
          <w:tcPr>
            <w:tcW w:w="12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113E97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 (0.53)</w:t>
            </w: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439AE33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 (1.7)</w:t>
            </w: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280CD12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 (2.5)</w:t>
            </w:r>
          </w:p>
        </w:tc>
        <w:tc>
          <w:tcPr>
            <w:tcW w:w="1548" w:type="dxa"/>
            <w:tcMar>
              <w:left w:w="43" w:type="dxa"/>
              <w:right w:w="43" w:type="dxa"/>
            </w:tcMar>
            <w:vAlign w:val="bottom"/>
          </w:tcPr>
          <w:p w14:paraId="0EC0F39B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 (0.8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1B4E2F64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5 (6.4)</w:t>
            </w: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7CDE01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7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5D9B9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5 (15.3)</w:t>
            </w:r>
          </w:p>
        </w:tc>
      </w:tr>
      <w:tr w:rsidR="0082417F" w:rsidRPr="00B70FF8" w14:paraId="07F9B897" w14:textId="77777777" w:rsidTr="00A85FE9">
        <w:trPr>
          <w:trHeight w:val="300"/>
        </w:trPr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ACDB33A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0619DE6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BF3549F" w14:textId="77777777" w:rsidR="0082417F" w:rsidRDefault="0082417F" w:rsidP="00824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102505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Mar>
              <w:left w:w="43" w:type="dxa"/>
              <w:right w:w="43" w:type="dxa"/>
            </w:tcMar>
            <w:vAlign w:val="bottom"/>
          </w:tcPr>
          <w:p w14:paraId="70D03D97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: 41.4 (4.5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7FD7C7F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: 14.0 (1.6)</w:t>
            </w:r>
          </w:p>
        </w:tc>
        <w:tc>
          <w:tcPr>
            <w:tcW w:w="12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41EF6D2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02EF90A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3B8D69F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Mar>
              <w:left w:w="43" w:type="dxa"/>
              <w:right w:w="43" w:type="dxa"/>
            </w:tcMar>
            <w:vAlign w:val="bottom"/>
          </w:tcPr>
          <w:p w14:paraId="3B2779B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7474F61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61181F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8B3776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417F" w:rsidRPr="00B70FF8" w14:paraId="5C168899" w14:textId="77777777" w:rsidTr="00A85FE9">
        <w:trPr>
          <w:trHeight w:val="300"/>
        </w:trPr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2B357A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R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AF3AC6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lication</w:t>
            </w:r>
          </w:p>
        </w:tc>
        <w:tc>
          <w:tcPr>
            <w:tcW w:w="81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6E9346" w14:textId="77777777" w:rsidR="0082417F" w:rsidRPr="00B70FF8" w:rsidRDefault="0082417F" w:rsidP="00824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39**</w:t>
            </w:r>
          </w:p>
        </w:tc>
        <w:tc>
          <w:tcPr>
            <w:tcW w:w="2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14BA0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-based, unrelated</w:t>
            </w:r>
          </w:p>
        </w:tc>
        <w:tc>
          <w:tcPr>
            <w:tcW w:w="1449" w:type="dxa"/>
            <w:tcMar>
              <w:left w:w="43" w:type="dxa"/>
              <w:right w:w="43" w:type="dxa"/>
            </w:tcMar>
            <w:vAlign w:val="bottom"/>
          </w:tcPr>
          <w:p w14:paraId="2A30561D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39.9 (2.8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1B644E49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13.4 (0.9)</w:t>
            </w:r>
          </w:p>
        </w:tc>
        <w:tc>
          <w:tcPr>
            <w:tcW w:w="12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1BFF6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 (0.40)</w:t>
            </w: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372173F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 (1.1)</w:t>
            </w: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196BE15E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 (1.9)</w:t>
            </w:r>
          </w:p>
        </w:tc>
        <w:tc>
          <w:tcPr>
            <w:tcW w:w="1548" w:type="dxa"/>
            <w:tcMar>
              <w:left w:w="43" w:type="dxa"/>
              <w:right w:w="43" w:type="dxa"/>
            </w:tcMar>
            <w:vAlign w:val="bottom"/>
          </w:tcPr>
          <w:p w14:paraId="5AB1A3EB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 (1.1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6BEA673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3 (5.1)</w:t>
            </w: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871BC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7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405C02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2417F" w:rsidRPr="00B70FF8" w14:paraId="1D7D45BA" w14:textId="77777777" w:rsidTr="00A85FE9">
        <w:trPr>
          <w:trHeight w:val="300"/>
        </w:trPr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83478C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A</w:t>
            </w:r>
          </w:p>
        </w:tc>
        <w:tc>
          <w:tcPr>
            <w:tcW w:w="117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5CAA44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lication</w:t>
            </w:r>
          </w:p>
        </w:tc>
        <w:tc>
          <w:tcPr>
            <w:tcW w:w="81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FCB577" w14:textId="77777777" w:rsidR="0082417F" w:rsidRPr="00B70FF8" w:rsidRDefault="0082417F" w:rsidP="00824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2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CA6A01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-based, unrelated</w:t>
            </w:r>
          </w:p>
        </w:tc>
        <w:tc>
          <w:tcPr>
            <w:tcW w:w="1449" w:type="dxa"/>
            <w:tcMar>
              <w:left w:w="43" w:type="dxa"/>
              <w:right w:w="43" w:type="dxa"/>
            </w:tcMar>
            <w:vAlign w:val="bottom"/>
          </w:tcPr>
          <w:p w14:paraId="04515EB1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38.8 (3.5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40AA53DD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12.8 (1.2)</w:t>
            </w:r>
          </w:p>
        </w:tc>
        <w:tc>
          <w:tcPr>
            <w:tcW w:w="12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601B87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 (0.49)</w:t>
            </w: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3F0CE681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 (1.2)</w:t>
            </w: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6CF3C23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 (2.4)</w:t>
            </w:r>
          </w:p>
        </w:tc>
        <w:tc>
          <w:tcPr>
            <w:tcW w:w="1548" w:type="dxa"/>
            <w:tcMar>
              <w:left w:w="43" w:type="dxa"/>
              <w:right w:w="43" w:type="dxa"/>
            </w:tcMar>
            <w:vAlign w:val="bottom"/>
          </w:tcPr>
          <w:p w14:paraId="5E6FCD7E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 (1.2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022B361D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6 (5.6)</w:t>
            </w: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C7BA1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7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3C0AF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B7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2417F" w:rsidRPr="00B70FF8" w14:paraId="6AC236C9" w14:textId="77777777" w:rsidTr="00A85FE9">
        <w:trPr>
          <w:trHeight w:val="300"/>
        </w:trPr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E8B98C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0232CEB" w14:textId="77777777" w:rsidR="0082417F" w:rsidRPr="00B70FF8" w:rsidRDefault="0082417F" w:rsidP="008241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07EECEC" w14:textId="77777777" w:rsidR="0082417F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053BA08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Mar>
              <w:left w:w="43" w:type="dxa"/>
              <w:right w:w="43" w:type="dxa"/>
            </w:tcMar>
            <w:vAlign w:val="bottom"/>
          </w:tcPr>
          <w:p w14:paraId="47148366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: 42.4 (3.9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7901B1C3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: 14.2 (1.4)</w:t>
            </w:r>
          </w:p>
        </w:tc>
        <w:tc>
          <w:tcPr>
            <w:tcW w:w="12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10D75EF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0C72217A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Mar>
              <w:left w:w="43" w:type="dxa"/>
              <w:right w:w="43" w:type="dxa"/>
            </w:tcMar>
            <w:vAlign w:val="bottom"/>
          </w:tcPr>
          <w:p w14:paraId="117AFC05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Mar>
              <w:left w:w="43" w:type="dxa"/>
              <w:right w:w="43" w:type="dxa"/>
            </w:tcMar>
            <w:vAlign w:val="bottom"/>
          </w:tcPr>
          <w:p w14:paraId="36231639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bottom"/>
          </w:tcPr>
          <w:p w14:paraId="7B184A57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DE8F04D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C57AE30" w14:textId="77777777" w:rsidR="0082417F" w:rsidRPr="00B70FF8" w:rsidRDefault="0082417F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7BCA492" w14:textId="77777777" w:rsidR="001371BC" w:rsidRDefault="001371BC"/>
    <w:sectPr w:rsidR="001371BC" w:rsidSect="0082417F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7F"/>
    <w:rsid w:val="001371BC"/>
    <w:rsid w:val="004B46E6"/>
    <w:rsid w:val="005F0C8E"/>
    <w:rsid w:val="00602A86"/>
    <w:rsid w:val="0082417F"/>
    <w:rsid w:val="00A85FE9"/>
    <w:rsid w:val="00F8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C11D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7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7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sky, Chani</dc:creator>
  <cp:keywords/>
  <dc:description/>
  <cp:lastModifiedBy>Chani Hodonsky</cp:lastModifiedBy>
  <cp:revision>6</cp:revision>
  <dcterms:created xsi:type="dcterms:W3CDTF">2017-01-30T15:33:00Z</dcterms:created>
  <dcterms:modified xsi:type="dcterms:W3CDTF">2017-04-18T14:02:00Z</dcterms:modified>
</cp:coreProperties>
</file>